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705EB" w14:textId="77777777" w:rsidR="004C38A3" w:rsidRPr="00690ECD" w:rsidRDefault="004C38A3" w:rsidP="004C38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3353086"/>
      <w:r w:rsidRPr="00690ECD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Title: Meningitis after elective intracranial surgery: a systematic review and meta-analysis of prevalence </w:t>
      </w:r>
      <w:bookmarkEnd w:id="0"/>
    </w:p>
    <w:p w14:paraId="603AD745" w14:textId="77777777" w:rsidR="004C38A3" w:rsidRPr="00690ECD" w:rsidRDefault="004C38A3" w:rsidP="004C38A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61562C" w14:textId="77777777" w:rsidR="004C38A3" w:rsidRPr="00690ECD" w:rsidRDefault="004C38A3" w:rsidP="004C38A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690ECD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690ECD">
        <w:rPr>
          <w:rFonts w:ascii="Times New Roman" w:hAnsi="Times New Roman" w:cs="Times New Roman"/>
          <w:sz w:val="24"/>
          <w:szCs w:val="24"/>
        </w:rPr>
        <w:t xml:space="preserve"> Rafał Chojak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</w:t>
      </w:r>
      <w:r w:rsidRPr="00690ECD">
        <w:rPr>
          <w:rStyle w:val="gray"/>
          <w:rFonts w:ascii="Times New Roman" w:hAnsi="Times New Roman" w:cs="Times New Roman"/>
          <w:sz w:val="24"/>
          <w:szCs w:val="24"/>
        </w:rPr>
        <w:t xml:space="preserve">Marta Koźba-Gosztyła 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690ECD">
        <w:rPr>
          <w:rFonts w:ascii="Times New Roman" w:hAnsi="Times New Roman" w:cs="Times New Roman"/>
          <w:sz w:val="24"/>
          <w:szCs w:val="24"/>
        </w:rPr>
        <w:t xml:space="preserve">Magdalena Gaik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Marta Madej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Aleksandra Majerska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Oskar Soczyński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</w:rPr>
        <w:t>, Bogdan</w:t>
      </w:r>
      <w:r w:rsidRPr="00690ECD">
        <w:rPr>
          <w:rStyle w:val="gray"/>
          <w:rFonts w:ascii="Times New Roman" w:hAnsi="Times New Roman" w:cs="Times New Roman"/>
          <w:sz w:val="24"/>
          <w:szCs w:val="24"/>
        </w:rPr>
        <w:t xml:space="preserve"> Czapiga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2,3</w:t>
      </w:r>
    </w:p>
    <w:p w14:paraId="4D33A33C" w14:textId="77777777" w:rsidR="004C38A3" w:rsidRPr="00690ECD" w:rsidRDefault="004C38A3" w:rsidP="004C38A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510A190D" w14:textId="77777777" w:rsidR="004C38A3" w:rsidRPr="00690ECD" w:rsidRDefault="004C38A3" w:rsidP="004C38A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1 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t>Faculty of Medicine, Wroclaw Medical University, Wroclaw, Poland</w:t>
      </w:r>
    </w:p>
    <w:p w14:paraId="0B6FE2EA" w14:textId="77777777" w:rsidR="004C38A3" w:rsidRPr="00690ECD" w:rsidRDefault="004C38A3" w:rsidP="004C38A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69930481"/>
      <w:bookmarkStart w:id="2" w:name="_Hlk69930390"/>
      <w:r w:rsidRPr="00690ECD">
        <w:rPr>
          <w:rFonts w:ascii="Times New Roman" w:hAnsi="Times New Roman" w:cs="Times New Roman"/>
          <w:sz w:val="24"/>
          <w:szCs w:val="24"/>
          <w:lang w:val="en-US"/>
        </w:rPr>
        <w:t>Department of Neurosurgery, 4th Military Hospital in Wroclaw, Wroclaw, Poland</w:t>
      </w:r>
      <w:bookmarkEnd w:id="1"/>
    </w:p>
    <w:bookmarkEnd w:id="2"/>
    <w:p w14:paraId="5E60E0A8" w14:textId="77777777" w:rsidR="004C38A3" w:rsidRPr="00690ECD" w:rsidRDefault="004C38A3" w:rsidP="004C38A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bookmarkStart w:id="3" w:name="_Hlk69930494"/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Department of Nervous System Diseases, Faculty of Health Sciences, Wroclaw Medical University, Wroclaw, Poland </w:t>
      </w:r>
      <w:bookmarkEnd w:id="3"/>
    </w:p>
    <w:p w14:paraId="459768F8" w14:textId="77777777" w:rsidR="004C38A3" w:rsidRPr="00690ECD" w:rsidRDefault="004C38A3" w:rsidP="004C38A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A2C710" w14:textId="77777777" w:rsidR="004C38A3" w:rsidRPr="00690ECD" w:rsidRDefault="004C38A3" w:rsidP="004C38A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u w:val="single"/>
          <w:lang w:val="en-US"/>
        </w:rPr>
        <w:t>Corresponding author:</w:t>
      </w:r>
      <w:r w:rsidRPr="00690ECD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bookmarkStart w:id="4" w:name="_Hlk69930635"/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Rafał </w:t>
      </w:r>
      <w:proofErr w:type="spellStart"/>
      <w:r w:rsidRPr="00690ECD">
        <w:rPr>
          <w:rFonts w:ascii="Times New Roman" w:hAnsi="Times New Roman" w:cs="Times New Roman"/>
          <w:sz w:val="24"/>
          <w:szCs w:val="24"/>
          <w:lang w:val="en-US"/>
        </w:rPr>
        <w:t>Chojak</w:t>
      </w:r>
      <w:proofErr w:type="spellEnd"/>
      <w:r w:rsidRPr="00690ECD">
        <w:rPr>
          <w:rFonts w:ascii="Times New Roman" w:hAnsi="Times New Roman" w:cs="Times New Roman"/>
          <w:sz w:val="24"/>
          <w:szCs w:val="24"/>
          <w:lang w:val="en-US"/>
        </w:rPr>
        <w:br/>
        <w:t xml:space="preserve">E-mail: </w:t>
      </w:r>
      <w:hyperlink r:id="rId4" w:history="1">
        <w:r w:rsidRPr="00690EC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afalchojak@gmail.com</w:t>
        </w:r>
      </w:hyperlink>
    </w:p>
    <w:bookmarkEnd w:id="4"/>
    <w:p w14:paraId="464E6996" w14:textId="53300A8E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11BAE1" w14:textId="370E7D9D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F5CD9F" w14:textId="0DDE2195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BB1C49" w14:textId="2E38D71D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A14F06" w14:textId="28616AB4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4746D8" w14:textId="1575A2F0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F89C30" w14:textId="488CD6D2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1A1A04" w14:textId="2A650297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212D5B" w14:textId="13D5AF03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A7CD5A" w14:textId="4B7DAD93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78AF0F" w14:textId="43E0A984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D40958" w14:textId="0D772706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20D18B" w14:textId="19139C76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6621FA" w14:textId="093235C3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452752" w14:textId="77777777" w:rsidR="004C38A3" w:rsidRDefault="004C38A3" w:rsidP="003A4A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FEF8A9" w14:textId="539CED74" w:rsidR="003A4A59" w:rsidRPr="009E0036" w:rsidRDefault="009D0398" w:rsidP="003A4A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5</w:t>
      </w:r>
      <w:r w:rsidR="003A4A59" w:rsidRPr="009E00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A4A59" w:rsidRPr="009E0036">
        <w:rPr>
          <w:rFonts w:ascii="Times New Roman" w:hAnsi="Times New Roman" w:cs="Times New Roman"/>
          <w:sz w:val="24"/>
          <w:szCs w:val="24"/>
          <w:lang w:val="en-US"/>
        </w:rPr>
        <w:t xml:space="preserve"> Forest plot of the prevalence of meningitis after </w:t>
      </w:r>
      <w:r w:rsidR="003A4A59" w:rsidRPr="009E003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elective intracranial </w:t>
      </w:r>
      <w:r w:rsidR="003A4A59" w:rsidRPr="00CE166F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surger</w:t>
      </w:r>
      <w:r w:rsidR="003A4A59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y (EIS)</w:t>
      </w:r>
      <w:r w:rsidR="003A4A59" w:rsidRPr="009E003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3A4A59" w:rsidRPr="009E0036">
        <w:rPr>
          <w:rFonts w:ascii="Times New Roman" w:hAnsi="Times New Roman" w:cs="Times New Roman"/>
          <w:sz w:val="24"/>
          <w:szCs w:val="24"/>
          <w:lang w:val="en-US"/>
        </w:rPr>
        <w:t xml:space="preserve">by Income. </w:t>
      </w:r>
      <w:r w:rsidR="003A4A59" w:rsidRPr="009E003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bbreviations:</w:t>
      </w:r>
      <w:r w:rsidR="003A4A59" w:rsidRPr="009E0036">
        <w:rPr>
          <w:rFonts w:ascii="Times New Roman" w:hAnsi="Times New Roman" w:cs="Times New Roman"/>
          <w:sz w:val="24"/>
          <w:szCs w:val="24"/>
          <w:lang w:val="en-US"/>
        </w:rPr>
        <w:t xml:space="preserve"> HIC = high-income countries; LMIC = low- and middle-income countries</w:t>
      </w:r>
    </w:p>
    <w:p w14:paraId="15962C23" w14:textId="5790F6AF" w:rsidR="003A4A59" w:rsidRPr="00711DC3" w:rsidRDefault="00711DC3" w:rsidP="003A4A5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07419CEE" wp14:editId="5DB17586">
            <wp:extent cx="3160924" cy="7697024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839" cy="7706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7EBCB" w14:textId="77777777" w:rsidR="00DC761D" w:rsidRPr="00711DC3" w:rsidRDefault="00DC761D">
      <w:pPr>
        <w:rPr>
          <w:lang w:val="en-US"/>
        </w:rPr>
      </w:pPr>
    </w:p>
    <w:sectPr w:rsidR="00DC761D" w:rsidRPr="00711D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A59"/>
    <w:rsid w:val="003A4A59"/>
    <w:rsid w:val="003D3C19"/>
    <w:rsid w:val="004C38A3"/>
    <w:rsid w:val="00711DC3"/>
    <w:rsid w:val="00843B09"/>
    <w:rsid w:val="009D0398"/>
    <w:rsid w:val="009F3014"/>
    <w:rsid w:val="00DC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FE2A2"/>
  <w15:chartTrackingRefBased/>
  <w15:docId w15:val="{00C5ED57-4CEB-4A7A-8C7A-D2EFDB688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C38A3"/>
    <w:rPr>
      <w:b/>
      <w:bCs/>
    </w:rPr>
  </w:style>
  <w:style w:type="character" w:styleId="Hyperlink">
    <w:name w:val="Hyperlink"/>
    <w:basedOn w:val="DefaultParagraphFont"/>
    <w:uiPriority w:val="99"/>
    <w:unhideWhenUsed/>
    <w:rsid w:val="004C38A3"/>
    <w:rPr>
      <w:color w:val="0000FF"/>
      <w:u w:val="single"/>
    </w:rPr>
  </w:style>
  <w:style w:type="paragraph" w:styleId="NoSpacing">
    <w:name w:val="No Spacing"/>
    <w:uiPriority w:val="1"/>
    <w:qFormat/>
    <w:rsid w:val="004C38A3"/>
    <w:pPr>
      <w:spacing w:after="0" w:line="240" w:lineRule="auto"/>
    </w:pPr>
  </w:style>
  <w:style w:type="character" w:customStyle="1" w:styleId="gray">
    <w:name w:val="gray"/>
    <w:basedOn w:val="DefaultParagraphFont"/>
    <w:rsid w:val="004C3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rafalchojak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9</Words>
  <Characters>718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CHOJAK</dc:creator>
  <cp:keywords/>
  <dc:description/>
  <cp:lastModifiedBy>RAFAŁ CHOJAK</cp:lastModifiedBy>
  <cp:revision>4</cp:revision>
  <dcterms:created xsi:type="dcterms:W3CDTF">2022-05-19T21:17:00Z</dcterms:created>
  <dcterms:modified xsi:type="dcterms:W3CDTF">2022-09-18T10:12:00Z</dcterms:modified>
</cp:coreProperties>
</file>